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1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19"/>
        <w:gridCol w:w="2243"/>
        <w:gridCol w:w="2240"/>
        <w:gridCol w:w="2310"/>
        <w:gridCol w:w="998"/>
      </w:tblGrid>
      <w:tr w:rsidR="000D49CB" w:rsidRPr="000D49CB" w14:paraId="41C38AF5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35330C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983B0F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Typical YOAD (n=27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C27D53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Atypical YOAD (n=11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F2A386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p-value</w:t>
            </w:r>
          </w:p>
        </w:tc>
      </w:tr>
      <w:tr w:rsidR="000D49CB" w:rsidRPr="000D49CB" w14:paraId="2CFE8F09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5B6BF6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Age (years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EDAC46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61.2 (5.1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9ADEE1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61.0 (4.98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0941BE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93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640A1816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CC20F4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% Femal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D0194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55.6 %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966FC3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72.3%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EE64C4D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7</w:t>
            </w:r>
            <w:r w:rsidRPr="000D49CB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0D49CB" w:rsidRPr="000D49CB" w14:paraId="0674E168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24AF66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Age at onset (years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DBDBA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56.2 (4.4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D85A66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56.6 (4.5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4D7B0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82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4D077376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CF818E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Disease Duration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4E0A37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4.9 (2.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8EB2F7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4.5 (2.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188ED6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5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10107548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1E54BD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MMSE score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49A2B2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0.7 (4.4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97640A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2.4 (5.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89BE79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8</w:t>
            </w:r>
            <w:r w:rsidRPr="000D49CB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0D49CB" w:rsidRPr="000D49CB" w14:paraId="71EC122A" w14:textId="77777777" w:rsidTr="000D49CB">
        <w:trPr>
          <w:trHeight w:val="378"/>
          <w:jc w:val="center"/>
        </w:trPr>
        <w:tc>
          <w:tcPr>
            <w:tcW w:w="336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6270148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Years of education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0CFB8C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15.4 (2.5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BEFDC25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15.7 (2.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DD3FF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68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329C89DC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881C5E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Entorhinal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90FC8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6341B2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90 (0.3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801D6C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98 (0.29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999213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13B22205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A6183F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1008F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435106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61 (0.071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2C3E28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82 (0.087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FD5AF4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5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0CB26C0E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3CFCA85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992CB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054CDC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88 (0.02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0683E8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95 (0.051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A34F54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64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1634DFC3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3E7FE9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Inferior Temporal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EFF2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E30927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56 (0.2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8703B7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52 (0.56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4A5582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56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4D2140F7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57909C5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787A7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BFE43E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95 (0.067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47EC7C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95 (0.051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EC2401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9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6E9AD50E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FC62DA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D33FE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3477D0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65 (0.035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8933B0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62 (0.038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34D113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78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73922173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4EC650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Middle Temporal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BDF5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2E499E5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53 (0.22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6F0DF5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6 (0.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1B54E8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38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6D332FAF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81A308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C3F59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BB29B0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71 (0.06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DF2DD5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79 (0.06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923605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73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38541C66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FB93D1D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6A7B2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0030CB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511 (0.02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00B8CE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513 (0.02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628DA8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75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7619FCBC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DD2471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Fusiform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FE865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7D738B0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49 (0.21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AA18FC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24 (0.2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C8D5C4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0051</w:t>
            </w:r>
            <w:r w:rsidRPr="000D49CB">
              <w:rPr>
                <w:sz w:val="22"/>
                <w:szCs w:val="22"/>
                <w:vertAlign w:val="superscript"/>
              </w:rPr>
              <w:t>**a</w:t>
            </w:r>
          </w:p>
        </w:tc>
      </w:tr>
      <w:tr w:rsidR="000D49CB" w:rsidRPr="000D49CB" w14:paraId="5BA4B7D2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1BC8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AB114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C21F5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319 (0.05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6392AF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84 (0.046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A312D53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05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21D3FDFE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92CD7FE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6709E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3F3F2EF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81 (0.03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0BB72A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66 (0.025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22A0A2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13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0E2B4BE9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CC3B6DE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proofErr w:type="spellStart"/>
            <w:r w:rsidRPr="000D49CB">
              <w:rPr>
                <w:sz w:val="22"/>
                <w:szCs w:val="22"/>
              </w:rPr>
              <w:t>Precuneus</w:t>
            </w:r>
            <w:proofErr w:type="spellEnd"/>
          </w:p>
          <w:p w14:paraId="5B4B38F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D53F2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2E4E32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00 (0.16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1EB58A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03 (0.2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CB5312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6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66A86260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E0BF09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1A1E5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0998C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48 (0.07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F3739EE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49 (0.066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4B609F2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98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355EBC52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4D2F86E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9181F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533605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85 (0.031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F04606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77 (0.03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45F3CF26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3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7D2F7191" w14:textId="77777777" w:rsidTr="000D49CB">
        <w:trPr>
          <w:trHeight w:val="378"/>
          <w:jc w:val="center"/>
        </w:trPr>
        <w:tc>
          <w:tcPr>
            <w:tcW w:w="111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E6B75A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Precentral</w:t>
            </w: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8C3AD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Cortical thickness (mm)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DB9268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40 (0.18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30841F8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2.39 (0.22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ED785AA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89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2721195F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024CB5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990E89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N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0CF8061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78 (0.063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037CBE37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270 (0.069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639A0790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72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0D49CB" w:rsidRPr="000D49CB" w14:paraId="0A98CF79" w14:textId="77777777" w:rsidTr="000D49CB">
        <w:trPr>
          <w:trHeight w:val="378"/>
          <w:jc w:val="center"/>
        </w:trPr>
        <w:tc>
          <w:tcPr>
            <w:tcW w:w="111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3BD7273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08D47B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ODI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15CC488E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81 (0.025)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9082934" w14:textId="77777777" w:rsidR="000D49CB" w:rsidRPr="000D49CB" w:rsidRDefault="000D49CB" w:rsidP="0071002D">
            <w:pPr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492 (0.028)</w:t>
            </w:r>
          </w:p>
        </w:tc>
        <w:tc>
          <w:tcPr>
            <w:tcW w:w="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2921A3E2" w14:textId="77777777" w:rsidR="000D49CB" w:rsidRPr="000D49CB" w:rsidRDefault="000D49CB" w:rsidP="0071002D">
            <w:pPr>
              <w:keepNext/>
              <w:jc w:val="center"/>
              <w:rPr>
                <w:sz w:val="22"/>
                <w:szCs w:val="22"/>
              </w:rPr>
            </w:pPr>
            <w:r w:rsidRPr="000D49CB">
              <w:rPr>
                <w:sz w:val="22"/>
                <w:szCs w:val="22"/>
              </w:rPr>
              <w:t>0.73</w:t>
            </w:r>
            <w:r w:rsidRPr="000D49CB">
              <w:rPr>
                <w:sz w:val="22"/>
                <w:szCs w:val="22"/>
                <w:vertAlign w:val="superscript"/>
              </w:rPr>
              <w:t>a</w:t>
            </w:r>
          </w:p>
        </w:tc>
      </w:tr>
    </w:tbl>
    <w:p w14:paraId="235C1B8B" w14:textId="77777777" w:rsidR="000D49CB" w:rsidRDefault="000D49CB" w:rsidP="000D49CB">
      <w:pPr>
        <w:spacing w:line="480" w:lineRule="auto"/>
        <w:rPr>
          <w:sz w:val="22"/>
          <w:szCs w:val="22"/>
        </w:rPr>
      </w:pPr>
    </w:p>
    <w:p w14:paraId="1F995B05" w14:textId="77777777" w:rsidR="000D49CB" w:rsidRPr="000D49CB" w:rsidRDefault="000D49CB" w:rsidP="000D49CB">
      <w:pPr>
        <w:spacing w:line="480" w:lineRule="auto"/>
        <w:rPr>
          <w:sz w:val="22"/>
          <w:szCs w:val="22"/>
        </w:rPr>
      </w:pPr>
      <w:r w:rsidRPr="000D49CB">
        <w:rPr>
          <w:sz w:val="22"/>
          <w:szCs w:val="22"/>
        </w:rPr>
        <w:t>Supplementary Material. Com</w:t>
      </w:r>
      <w:bookmarkStart w:id="0" w:name="_GoBack"/>
      <w:bookmarkEnd w:id="0"/>
      <w:r w:rsidRPr="000D49CB">
        <w:rPr>
          <w:sz w:val="22"/>
          <w:szCs w:val="22"/>
        </w:rPr>
        <w:t>parison of typical (amnestic led presentation) and atypical (visual symptom-led posterior cortical atrophy phenotype). All data are mean (SD) unless stated otherwise</w:t>
      </w:r>
    </w:p>
    <w:p w14:paraId="59459925" w14:textId="77777777" w:rsidR="00F306B2" w:rsidRPr="000D49CB" w:rsidRDefault="000D49CB" w:rsidP="000D49CB">
      <w:pPr>
        <w:spacing w:line="480" w:lineRule="auto"/>
        <w:rPr>
          <w:sz w:val="22"/>
          <w:szCs w:val="22"/>
        </w:rPr>
      </w:pPr>
      <w:r w:rsidRPr="000D49CB">
        <w:rPr>
          <w:sz w:val="22"/>
          <w:szCs w:val="22"/>
        </w:rPr>
        <w:t xml:space="preserve">Key: YOAD = Young Onset Alzheimer’s Disease, n = number, SD = standard deviation, MMSE = Mini-Mental State Examination, n = number, NDI = neurite density index, ODI = Orientation Dispersion Index. </w:t>
      </w:r>
      <w:proofErr w:type="spellStart"/>
      <w:r w:rsidRPr="000D49CB">
        <w:rPr>
          <w:sz w:val="22"/>
          <w:szCs w:val="22"/>
          <w:vertAlign w:val="superscript"/>
        </w:rPr>
        <w:t>a</w:t>
      </w:r>
      <w:r w:rsidRPr="000D49CB">
        <w:rPr>
          <w:sz w:val="22"/>
          <w:szCs w:val="22"/>
        </w:rPr>
        <w:t>Two</w:t>
      </w:r>
      <w:proofErr w:type="spellEnd"/>
      <w:r w:rsidRPr="000D49CB">
        <w:rPr>
          <w:sz w:val="22"/>
          <w:szCs w:val="22"/>
        </w:rPr>
        <w:t xml:space="preserve">-tailed t-test </w:t>
      </w:r>
      <w:proofErr w:type="spellStart"/>
      <w:r w:rsidRPr="000D49CB">
        <w:rPr>
          <w:sz w:val="22"/>
          <w:szCs w:val="22"/>
          <w:vertAlign w:val="superscript"/>
        </w:rPr>
        <w:t>b</w:t>
      </w:r>
      <w:r w:rsidRPr="000D49CB">
        <w:rPr>
          <w:sz w:val="22"/>
          <w:szCs w:val="22"/>
        </w:rPr>
        <w:t>Two</w:t>
      </w:r>
      <w:proofErr w:type="spellEnd"/>
      <w:r w:rsidRPr="000D49CB">
        <w:rPr>
          <w:sz w:val="22"/>
          <w:szCs w:val="22"/>
        </w:rPr>
        <w:t xml:space="preserve">-sided Fisher’s exact </w:t>
      </w:r>
      <w:proofErr w:type="spellStart"/>
      <w:r w:rsidRPr="000D49CB">
        <w:rPr>
          <w:sz w:val="22"/>
          <w:szCs w:val="22"/>
          <w:vertAlign w:val="superscript"/>
        </w:rPr>
        <w:t>c</w:t>
      </w:r>
      <w:r w:rsidRPr="000D49CB">
        <w:rPr>
          <w:sz w:val="22"/>
          <w:szCs w:val="22"/>
        </w:rPr>
        <w:t>Wilcoxon</w:t>
      </w:r>
      <w:proofErr w:type="spellEnd"/>
      <w:r w:rsidRPr="000D49CB">
        <w:rPr>
          <w:sz w:val="22"/>
          <w:szCs w:val="22"/>
        </w:rPr>
        <w:t xml:space="preserve"> rank sum *p&lt;0.05 **p&lt;0.008 Bonferroni corrected threshold – p=0.05 divided by 6 (total number of regions of interest)</w:t>
      </w:r>
    </w:p>
    <w:sectPr w:rsidR="00F306B2" w:rsidRPr="000D49CB" w:rsidSect="00C603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9CB"/>
    <w:rsid w:val="000D49CB"/>
    <w:rsid w:val="00140CD9"/>
    <w:rsid w:val="00145418"/>
    <w:rsid w:val="001575A3"/>
    <w:rsid w:val="001603B7"/>
    <w:rsid w:val="00165BCB"/>
    <w:rsid w:val="002664CE"/>
    <w:rsid w:val="005061CE"/>
    <w:rsid w:val="0053148F"/>
    <w:rsid w:val="0055189C"/>
    <w:rsid w:val="00567C42"/>
    <w:rsid w:val="006E387C"/>
    <w:rsid w:val="007064E8"/>
    <w:rsid w:val="007177E3"/>
    <w:rsid w:val="00726319"/>
    <w:rsid w:val="00792901"/>
    <w:rsid w:val="007E7282"/>
    <w:rsid w:val="00950CB2"/>
    <w:rsid w:val="009608ED"/>
    <w:rsid w:val="009A209F"/>
    <w:rsid w:val="00A16360"/>
    <w:rsid w:val="00A33ECA"/>
    <w:rsid w:val="00B847ED"/>
    <w:rsid w:val="00BA44D4"/>
    <w:rsid w:val="00C22EC6"/>
    <w:rsid w:val="00C57701"/>
    <w:rsid w:val="00C60333"/>
    <w:rsid w:val="00C82CD1"/>
    <w:rsid w:val="00D2756D"/>
    <w:rsid w:val="00E0440B"/>
    <w:rsid w:val="00F10937"/>
    <w:rsid w:val="00F25067"/>
    <w:rsid w:val="00F306B2"/>
    <w:rsid w:val="00F3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54A1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9CB"/>
    <w:rPr>
      <w:rFonts w:ascii="Times New Roman" w:eastAsia="Calibri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1</Words>
  <Characters>1489</Characters>
  <Application>Microsoft Office Word</Application>
  <DocSecurity>0</DocSecurity>
  <Lines>12</Lines>
  <Paragraphs>3</Paragraphs>
  <ScaleCrop>false</ScaleCrop>
  <Company>Dementia Research Centre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Tom</dc:creator>
  <cp:keywords/>
  <dc:description/>
  <cp:lastModifiedBy>Thomas Parker</cp:lastModifiedBy>
  <cp:revision>2</cp:revision>
  <dcterms:created xsi:type="dcterms:W3CDTF">2017-10-29T10:46:00Z</dcterms:created>
  <dcterms:modified xsi:type="dcterms:W3CDTF">2017-11-10T11:53:00Z</dcterms:modified>
</cp:coreProperties>
</file>